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AEEF7" w14:textId="780E18E0" w:rsidR="00FD6671" w:rsidRPr="003B7512" w:rsidRDefault="00FD6671" w:rsidP="00FD6671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</w:t>
      </w:r>
      <w:r w:rsidR="004C7EDF">
        <w:rPr>
          <w:rFonts w:ascii="Times New Roman" w:hAnsi="Times New Roman" w:cs="Times New Roman"/>
          <w:b/>
          <w:bCs/>
        </w:rPr>
        <w:t xml:space="preserve"> 1</w:t>
      </w:r>
      <w:r w:rsidRPr="003B7512">
        <w:rPr>
          <w:rFonts w:ascii="Times New Roman" w:hAnsi="Times New Roman" w:cs="Times New Roman"/>
          <w:b/>
          <w:bCs/>
        </w:rPr>
        <w:t>. Demographic characteristics by state</w:t>
      </w:r>
      <w:r w:rsidRPr="003B7512">
        <w:rPr>
          <w:rFonts w:ascii="Times New Roman" w:hAnsi="Times New Roman" w:cs="Times New Roman"/>
          <w:b/>
          <w:bCs/>
          <w:vertAlign w:val="superscript"/>
        </w:rPr>
        <w:t>a</w:t>
      </w:r>
      <w:r w:rsidRPr="003B7512">
        <w:rPr>
          <w:rFonts w:ascii="Times New Roman" w:hAnsi="Times New Roman" w:cs="Times New Roman"/>
          <w:b/>
          <w:bCs/>
        </w:rPr>
        <w:t xml:space="preserve"> among women 18-44 years of age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FD6671" w:rsidRPr="00A6290D" w14:paraId="174EA00B" w14:textId="77777777" w:rsidTr="00786BA9">
        <w:tc>
          <w:tcPr>
            <w:tcW w:w="3600" w:type="dxa"/>
            <w:tcBorders>
              <w:top w:val="single" w:sz="4" w:space="0" w:color="auto"/>
            </w:tcBorders>
          </w:tcPr>
          <w:p w14:paraId="51EE4542" w14:textId="77777777" w:rsidR="00FD6671" w:rsidRPr="00786BA9" w:rsidRDefault="00FD6671" w:rsidP="00786B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3CE3D26A" w14:textId="77777777" w:rsidR="00FD6671" w:rsidRPr="00786BA9" w:rsidRDefault="00FD6671" w:rsidP="00786B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290D">
              <w:rPr>
                <w:rFonts w:ascii="Times New Roman" w:hAnsi="Times New Roman" w:cs="Times New Roman"/>
                <w:b/>
                <w:bCs/>
              </w:rPr>
              <w:t>Arizona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0B0BF365" w14:textId="77777777" w:rsidR="00FD6671" w:rsidRPr="00786BA9" w:rsidRDefault="00FD6671" w:rsidP="00786B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290D">
              <w:rPr>
                <w:rFonts w:ascii="Times New Roman" w:hAnsi="Times New Roman" w:cs="Times New Roman"/>
                <w:b/>
                <w:bCs/>
              </w:rPr>
              <w:t>Iowa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648516B9" w14:textId="77777777" w:rsidR="00FD6671" w:rsidRPr="00786BA9" w:rsidRDefault="00FD6671" w:rsidP="00786B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290D">
              <w:rPr>
                <w:rFonts w:ascii="Times New Roman" w:hAnsi="Times New Roman" w:cs="Times New Roman"/>
                <w:b/>
                <w:bCs/>
              </w:rPr>
              <w:t>New Jerse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60C5976A" w14:textId="77777777" w:rsidR="00FD6671" w:rsidRPr="00786BA9" w:rsidRDefault="00FD6671" w:rsidP="00786B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290D">
              <w:rPr>
                <w:rFonts w:ascii="Times New Roman" w:hAnsi="Times New Roman" w:cs="Times New Roman"/>
                <w:b/>
                <w:bCs/>
              </w:rPr>
              <w:t>Wisconsin</w:t>
            </w:r>
          </w:p>
        </w:tc>
      </w:tr>
      <w:tr w:rsidR="00FD6671" w:rsidRPr="00A6290D" w14:paraId="47F17E41" w14:textId="77777777" w:rsidTr="00786BA9">
        <w:tc>
          <w:tcPr>
            <w:tcW w:w="3600" w:type="dxa"/>
            <w:tcBorders>
              <w:bottom w:val="single" w:sz="4" w:space="0" w:color="auto"/>
            </w:tcBorders>
          </w:tcPr>
          <w:p w14:paraId="3E5E7401" w14:textId="77777777" w:rsidR="00FD6671" w:rsidRPr="00786BA9" w:rsidRDefault="00FD6671" w:rsidP="00786B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8951212" w14:textId="77777777" w:rsidR="00FD6671" w:rsidRPr="00786BA9" w:rsidRDefault="00FD6671" w:rsidP="00786BA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786BA9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  <w:r w:rsidRPr="00786B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9E30FDD" w14:textId="77777777" w:rsidR="00FD6671" w:rsidRPr="00786BA9" w:rsidRDefault="00FD6671" w:rsidP="00786BA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786BA9">
              <w:rPr>
                <w:rFonts w:ascii="Times New Roman" w:eastAsia="Times New Roman" w:hAnsi="Times New Roman" w:cs="Times New Roman"/>
                <w:color w:val="000000"/>
              </w:rPr>
              <w:t>%)</w:t>
            </w:r>
            <w:r w:rsidRPr="00786B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6E4442A" w14:textId="77777777" w:rsidR="00FD6671" w:rsidRPr="00786BA9" w:rsidRDefault="00FD6671" w:rsidP="00786B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86BA9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  <w:r w:rsidRPr="00FD667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E17BF8B" w14:textId="77777777" w:rsidR="00FD6671" w:rsidRPr="00786BA9" w:rsidRDefault="00FD6671" w:rsidP="00786BA9">
            <w:pPr>
              <w:rPr>
                <w:rFonts w:ascii="Times New Roman" w:hAnsi="Times New Roman" w:cs="Times New Roman"/>
                <w:b/>
                <w:bCs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786BA9">
              <w:rPr>
                <w:rFonts w:ascii="Times New Roman" w:eastAsia="Times New Roman" w:hAnsi="Times New Roman" w:cs="Times New Roman"/>
                <w:color w:val="000000"/>
              </w:rPr>
              <w:t>%)</w:t>
            </w:r>
            <w:r w:rsidRPr="00786B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01C31DB" w14:textId="77777777" w:rsidR="00FD6671" w:rsidRPr="00786BA9" w:rsidRDefault="00FD6671" w:rsidP="00786B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86BA9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  <w:r w:rsidRPr="00FD667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4B169DC" w14:textId="77777777" w:rsidR="00FD6671" w:rsidRPr="00786BA9" w:rsidRDefault="00FD6671" w:rsidP="00786BA9">
            <w:pPr>
              <w:rPr>
                <w:rFonts w:ascii="Times New Roman" w:hAnsi="Times New Roman" w:cs="Times New Roman"/>
                <w:b/>
                <w:bCs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786BA9">
              <w:rPr>
                <w:rFonts w:ascii="Times New Roman" w:eastAsia="Times New Roman" w:hAnsi="Times New Roman" w:cs="Times New Roman"/>
                <w:color w:val="000000"/>
              </w:rPr>
              <w:t>%)</w:t>
            </w:r>
            <w:r w:rsidRPr="00786B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5370BD1" w14:textId="77777777" w:rsidR="00FD6671" w:rsidRPr="00786BA9" w:rsidRDefault="00FD6671" w:rsidP="00786B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86BA9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  <w:r w:rsidRPr="00FD667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BCD242C" w14:textId="77777777" w:rsidR="00FD6671" w:rsidRPr="00786BA9" w:rsidRDefault="00FD6671" w:rsidP="00786BA9">
            <w:pPr>
              <w:rPr>
                <w:rFonts w:ascii="Times New Roman" w:hAnsi="Times New Roman" w:cs="Times New Roman"/>
                <w:b/>
                <w:bCs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786BA9">
              <w:rPr>
                <w:rFonts w:ascii="Times New Roman" w:eastAsia="Times New Roman" w:hAnsi="Times New Roman" w:cs="Times New Roman"/>
                <w:color w:val="000000"/>
              </w:rPr>
              <w:t>%)</w:t>
            </w:r>
            <w:r w:rsidRPr="00786B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gramEnd"/>
          </w:p>
        </w:tc>
      </w:tr>
      <w:tr w:rsidR="00FD6671" w:rsidRPr="00A6290D" w14:paraId="73C059D5" w14:textId="77777777" w:rsidTr="00786BA9"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16856E64" w14:textId="77777777" w:rsidR="00FD6671" w:rsidRPr="00786BA9" w:rsidRDefault="00FD6671" w:rsidP="00786BA9">
            <w:pPr>
              <w:rPr>
                <w:rFonts w:ascii="Times New Roman" w:hAnsi="Times New Roman" w:cs="Times New Roman"/>
                <w:b/>
                <w:bCs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Age in year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7E89F96" w14:textId="77777777" w:rsidR="00FD6671" w:rsidRPr="00786BA9" w:rsidRDefault="00FD6671" w:rsidP="00786BA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23F0C3E" w14:textId="77777777" w:rsidR="00FD6671" w:rsidRPr="00786BA9" w:rsidRDefault="00FD6671" w:rsidP="00786BA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7C57CB1" w14:textId="77777777" w:rsidR="00FD6671" w:rsidRPr="00786BA9" w:rsidRDefault="00FD6671" w:rsidP="00786B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E4D67CB" w14:textId="77777777" w:rsidR="00FD6671" w:rsidRPr="00786BA9" w:rsidRDefault="00FD6671" w:rsidP="00786B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A93BA41" w14:textId="77777777" w:rsidR="00FD6671" w:rsidRPr="00786BA9" w:rsidRDefault="00FD6671" w:rsidP="00786B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05D0B7B" w14:textId="77777777" w:rsidR="00FD6671" w:rsidRPr="00786BA9" w:rsidRDefault="00FD6671" w:rsidP="00786B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C8E4C8A" w14:textId="77777777" w:rsidR="00FD6671" w:rsidRPr="00786BA9" w:rsidRDefault="00FD6671" w:rsidP="00786B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A1B48B0" w14:textId="77777777" w:rsidR="00FD6671" w:rsidRPr="00786BA9" w:rsidRDefault="00FD6671" w:rsidP="00786B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97AA6" w:rsidRPr="00A6290D" w14:paraId="45D03306" w14:textId="77777777" w:rsidTr="00786BA9">
        <w:tc>
          <w:tcPr>
            <w:tcW w:w="3600" w:type="dxa"/>
            <w:vAlign w:val="bottom"/>
          </w:tcPr>
          <w:p w14:paraId="35432EAD" w14:textId="77777777" w:rsidR="00397AA6" w:rsidRPr="00786BA9" w:rsidRDefault="00397AA6" w:rsidP="00397AA6">
            <w:pPr>
              <w:ind w:firstLine="150"/>
              <w:rPr>
                <w:rFonts w:ascii="Times New Roman" w:hAnsi="Times New Roman" w:cs="Times New Roman"/>
                <w:b/>
                <w:bCs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18-29</w:t>
            </w:r>
          </w:p>
        </w:tc>
        <w:tc>
          <w:tcPr>
            <w:tcW w:w="720" w:type="dxa"/>
            <w:vAlign w:val="bottom"/>
          </w:tcPr>
          <w:p w14:paraId="6D6264B5" w14:textId="3C38F245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539</w:t>
            </w:r>
          </w:p>
        </w:tc>
        <w:tc>
          <w:tcPr>
            <w:tcW w:w="720" w:type="dxa"/>
            <w:vAlign w:val="bottom"/>
          </w:tcPr>
          <w:p w14:paraId="72BE66FE" w14:textId="6FB3028D" w:rsidR="00397AA6" w:rsidRPr="00786BA9" w:rsidRDefault="00397AA6" w:rsidP="00397AA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46)</w:t>
            </w:r>
          </w:p>
        </w:tc>
        <w:tc>
          <w:tcPr>
            <w:tcW w:w="720" w:type="dxa"/>
            <w:vAlign w:val="bottom"/>
          </w:tcPr>
          <w:p w14:paraId="0D820634" w14:textId="505C16E5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742</w:t>
            </w:r>
          </w:p>
        </w:tc>
        <w:tc>
          <w:tcPr>
            <w:tcW w:w="720" w:type="dxa"/>
            <w:vAlign w:val="bottom"/>
          </w:tcPr>
          <w:p w14:paraId="5034A9F8" w14:textId="77E73E02" w:rsidR="00397AA6" w:rsidRPr="00786BA9" w:rsidRDefault="00397AA6" w:rsidP="00397AA6">
            <w:pPr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45)</w:t>
            </w:r>
          </w:p>
        </w:tc>
        <w:tc>
          <w:tcPr>
            <w:tcW w:w="720" w:type="dxa"/>
            <w:vAlign w:val="bottom"/>
          </w:tcPr>
          <w:p w14:paraId="0F6967F6" w14:textId="5999D88E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720" w:type="dxa"/>
            <w:vAlign w:val="bottom"/>
          </w:tcPr>
          <w:p w14:paraId="59C60C2D" w14:textId="7E15B12C" w:rsidR="00397AA6" w:rsidRPr="00786BA9" w:rsidRDefault="00397AA6" w:rsidP="00397AA6">
            <w:pPr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42)</w:t>
            </w:r>
          </w:p>
        </w:tc>
        <w:tc>
          <w:tcPr>
            <w:tcW w:w="720" w:type="dxa"/>
            <w:vAlign w:val="bottom"/>
          </w:tcPr>
          <w:p w14:paraId="1DCE02F3" w14:textId="60537C15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584</w:t>
            </w:r>
          </w:p>
        </w:tc>
        <w:tc>
          <w:tcPr>
            <w:tcW w:w="720" w:type="dxa"/>
            <w:vAlign w:val="bottom"/>
          </w:tcPr>
          <w:p w14:paraId="0353EDA3" w14:textId="7DCC21A5" w:rsidR="00397AA6" w:rsidRPr="00786BA9" w:rsidRDefault="00397AA6" w:rsidP="00397AA6">
            <w:pPr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43)</w:t>
            </w:r>
          </w:p>
        </w:tc>
      </w:tr>
      <w:tr w:rsidR="00397AA6" w:rsidRPr="00A6290D" w14:paraId="047399D3" w14:textId="77777777" w:rsidTr="00786BA9">
        <w:tc>
          <w:tcPr>
            <w:tcW w:w="3600" w:type="dxa"/>
            <w:vAlign w:val="bottom"/>
          </w:tcPr>
          <w:p w14:paraId="5F42387C" w14:textId="77777777" w:rsidR="00397AA6" w:rsidRPr="00786BA9" w:rsidRDefault="00397AA6" w:rsidP="00397AA6">
            <w:pPr>
              <w:ind w:firstLine="150"/>
              <w:rPr>
                <w:rFonts w:ascii="Times New Roman" w:hAnsi="Times New Roman" w:cs="Times New Roman"/>
                <w:b/>
                <w:bCs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720" w:type="dxa"/>
            <w:vAlign w:val="bottom"/>
          </w:tcPr>
          <w:p w14:paraId="0A7DCC96" w14:textId="4175D1FC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889</w:t>
            </w:r>
          </w:p>
        </w:tc>
        <w:tc>
          <w:tcPr>
            <w:tcW w:w="720" w:type="dxa"/>
            <w:vAlign w:val="bottom"/>
          </w:tcPr>
          <w:p w14:paraId="171E3A50" w14:textId="600586A3" w:rsidR="00397AA6" w:rsidRPr="00786BA9" w:rsidRDefault="00397AA6" w:rsidP="00397AA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37)</w:t>
            </w:r>
          </w:p>
        </w:tc>
        <w:tc>
          <w:tcPr>
            <w:tcW w:w="720" w:type="dxa"/>
            <w:vAlign w:val="bottom"/>
          </w:tcPr>
          <w:p w14:paraId="7DAFBBCB" w14:textId="7D42C55D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985</w:t>
            </w:r>
          </w:p>
        </w:tc>
        <w:tc>
          <w:tcPr>
            <w:tcW w:w="720" w:type="dxa"/>
            <w:vAlign w:val="bottom"/>
          </w:tcPr>
          <w:p w14:paraId="59C44571" w14:textId="059A7DB2" w:rsidR="00397AA6" w:rsidRPr="00786BA9" w:rsidRDefault="00397AA6" w:rsidP="00397AA6">
            <w:pPr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37)</w:t>
            </w:r>
          </w:p>
        </w:tc>
        <w:tc>
          <w:tcPr>
            <w:tcW w:w="720" w:type="dxa"/>
            <w:vAlign w:val="bottom"/>
          </w:tcPr>
          <w:p w14:paraId="59A8F311" w14:textId="213AF347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883</w:t>
            </w:r>
          </w:p>
        </w:tc>
        <w:tc>
          <w:tcPr>
            <w:tcW w:w="720" w:type="dxa"/>
            <w:vAlign w:val="bottom"/>
          </w:tcPr>
          <w:p w14:paraId="4181A60C" w14:textId="6D939BDE" w:rsidR="00397AA6" w:rsidRPr="00786BA9" w:rsidRDefault="00397AA6" w:rsidP="00397AA6">
            <w:pPr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39)</w:t>
            </w:r>
          </w:p>
        </w:tc>
        <w:tc>
          <w:tcPr>
            <w:tcW w:w="720" w:type="dxa"/>
            <w:vAlign w:val="bottom"/>
          </w:tcPr>
          <w:p w14:paraId="25CBF027" w14:textId="1B33A5FD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830</w:t>
            </w:r>
          </w:p>
        </w:tc>
        <w:tc>
          <w:tcPr>
            <w:tcW w:w="720" w:type="dxa"/>
            <w:vAlign w:val="bottom"/>
          </w:tcPr>
          <w:p w14:paraId="1BC8E12F" w14:textId="277395E1" w:rsidR="00397AA6" w:rsidRPr="00786BA9" w:rsidRDefault="00397AA6" w:rsidP="00397AA6">
            <w:pPr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38)</w:t>
            </w:r>
          </w:p>
        </w:tc>
      </w:tr>
      <w:tr w:rsidR="00397AA6" w:rsidRPr="00A6290D" w14:paraId="52084526" w14:textId="77777777" w:rsidTr="00786BA9">
        <w:tc>
          <w:tcPr>
            <w:tcW w:w="3600" w:type="dxa"/>
            <w:vAlign w:val="bottom"/>
          </w:tcPr>
          <w:p w14:paraId="61E0EDA5" w14:textId="77777777" w:rsidR="00397AA6" w:rsidRPr="00786BA9" w:rsidRDefault="00397AA6" w:rsidP="00397AA6">
            <w:pPr>
              <w:ind w:firstLine="150"/>
              <w:rPr>
                <w:rFonts w:ascii="Times New Roman" w:hAnsi="Times New Roman" w:cs="Times New Roman"/>
                <w:b/>
                <w:bCs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40-44</w:t>
            </w:r>
          </w:p>
        </w:tc>
        <w:tc>
          <w:tcPr>
            <w:tcW w:w="720" w:type="dxa"/>
            <w:vAlign w:val="bottom"/>
          </w:tcPr>
          <w:p w14:paraId="0D09C36A" w14:textId="4F0B101A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720" w:type="dxa"/>
            <w:vAlign w:val="bottom"/>
          </w:tcPr>
          <w:p w14:paraId="4A9A5F45" w14:textId="76759D11" w:rsidR="00397AA6" w:rsidRPr="00786BA9" w:rsidRDefault="00397AA6" w:rsidP="00397AA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17)</w:t>
            </w:r>
          </w:p>
        </w:tc>
        <w:tc>
          <w:tcPr>
            <w:tcW w:w="720" w:type="dxa"/>
            <w:vAlign w:val="bottom"/>
          </w:tcPr>
          <w:p w14:paraId="1F45C8E3" w14:textId="12D4C15A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720" w:type="dxa"/>
            <w:vAlign w:val="bottom"/>
          </w:tcPr>
          <w:p w14:paraId="533878BE" w14:textId="070A4934" w:rsidR="00397AA6" w:rsidRPr="00786BA9" w:rsidRDefault="00397AA6" w:rsidP="00397AA6">
            <w:pPr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18)</w:t>
            </w:r>
          </w:p>
        </w:tc>
        <w:tc>
          <w:tcPr>
            <w:tcW w:w="720" w:type="dxa"/>
            <w:vAlign w:val="bottom"/>
          </w:tcPr>
          <w:p w14:paraId="387CE76B" w14:textId="52CF92E0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720" w:type="dxa"/>
            <w:vAlign w:val="bottom"/>
          </w:tcPr>
          <w:p w14:paraId="2AC6B7E8" w14:textId="004285B4" w:rsidR="00397AA6" w:rsidRPr="00786BA9" w:rsidRDefault="00397AA6" w:rsidP="00397AA6">
            <w:pPr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19)</w:t>
            </w:r>
          </w:p>
        </w:tc>
        <w:tc>
          <w:tcPr>
            <w:tcW w:w="720" w:type="dxa"/>
            <w:vAlign w:val="bottom"/>
          </w:tcPr>
          <w:p w14:paraId="248A166D" w14:textId="1849B0B5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583</w:t>
            </w:r>
          </w:p>
        </w:tc>
        <w:tc>
          <w:tcPr>
            <w:tcW w:w="720" w:type="dxa"/>
            <w:vAlign w:val="bottom"/>
          </w:tcPr>
          <w:p w14:paraId="608B1096" w14:textId="5E0CCCAB" w:rsidR="00397AA6" w:rsidRPr="00786BA9" w:rsidRDefault="00397AA6" w:rsidP="00397AA6">
            <w:pPr>
              <w:rPr>
                <w:rFonts w:ascii="Times New Roman" w:hAnsi="Times New Roman" w:cs="Times New Roman"/>
                <w:b/>
                <w:bCs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18)</w:t>
            </w:r>
          </w:p>
        </w:tc>
      </w:tr>
      <w:tr w:rsidR="00397AA6" w:rsidRPr="00A6290D" w14:paraId="155BE3A3" w14:textId="77777777" w:rsidTr="00786BA9">
        <w:tc>
          <w:tcPr>
            <w:tcW w:w="3600" w:type="dxa"/>
            <w:vAlign w:val="bottom"/>
          </w:tcPr>
          <w:p w14:paraId="2251A9E8" w14:textId="77777777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Race and ethnicity</w:t>
            </w:r>
          </w:p>
        </w:tc>
        <w:tc>
          <w:tcPr>
            <w:tcW w:w="720" w:type="dxa"/>
            <w:vAlign w:val="bottom"/>
          </w:tcPr>
          <w:p w14:paraId="31F000B9" w14:textId="77777777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5F589212" w14:textId="77777777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63E8A6B6" w14:textId="77777777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6F507CB7" w14:textId="77777777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7DCD6832" w14:textId="77777777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4C233FC6" w14:textId="77777777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7F526146" w14:textId="77777777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166AAC2C" w14:textId="77777777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7AA6" w:rsidRPr="00A6290D" w14:paraId="23936E55" w14:textId="77777777" w:rsidTr="00786BA9">
        <w:tc>
          <w:tcPr>
            <w:tcW w:w="3600" w:type="dxa"/>
            <w:vAlign w:val="bottom"/>
          </w:tcPr>
          <w:p w14:paraId="01389AEB" w14:textId="77777777" w:rsidR="00397AA6" w:rsidRPr="00786BA9" w:rsidRDefault="00397AA6" w:rsidP="00397AA6">
            <w:pPr>
              <w:ind w:firstLine="150"/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 xml:space="preserve">Non-Hispanic Black </w:t>
            </w:r>
          </w:p>
        </w:tc>
        <w:tc>
          <w:tcPr>
            <w:tcW w:w="720" w:type="dxa"/>
            <w:vAlign w:val="bottom"/>
          </w:tcPr>
          <w:p w14:paraId="739BCD69" w14:textId="19179D66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720" w:type="dxa"/>
            <w:vAlign w:val="bottom"/>
          </w:tcPr>
          <w:p w14:paraId="3B241D26" w14:textId="39FE0E39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4)</w:t>
            </w:r>
          </w:p>
        </w:tc>
        <w:tc>
          <w:tcPr>
            <w:tcW w:w="720" w:type="dxa"/>
            <w:vAlign w:val="bottom"/>
          </w:tcPr>
          <w:p w14:paraId="737EFE50" w14:textId="30A70983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20" w:type="dxa"/>
            <w:vAlign w:val="bottom"/>
          </w:tcPr>
          <w:p w14:paraId="69EF3626" w14:textId="1324B438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3)</w:t>
            </w:r>
          </w:p>
        </w:tc>
        <w:tc>
          <w:tcPr>
            <w:tcW w:w="720" w:type="dxa"/>
            <w:vAlign w:val="bottom"/>
          </w:tcPr>
          <w:p w14:paraId="18FD5002" w14:textId="130FF434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720" w:type="dxa"/>
            <w:vAlign w:val="bottom"/>
          </w:tcPr>
          <w:p w14:paraId="48F32E66" w14:textId="66183001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14)</w:t>
            </w:r>
          </w:p>
        </w:tc>
        <w:tc>
          <w:tcPr>
            <w:tcW w:w="720" w:type="dxa"/>
            <w:vAlign w:val="bottom"/>
          </w:tcPr>
          <w:p w14:paraId="3447D872" w14:textId="2C14AFD0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720" w:type="dxa"/>
            <w:vAlign w:val="bottom"/>
          </w:tcPr>
          <w:p w14:paraId="43475BA4" w14:textId="30A9836C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8)</w:t>
            </w:r>
          </w:p>
        </w:tc>
      </w:tr>
      <w:tr w:rsidR="00397AA6" w:rsidRPr="00A6290D" w14:paraId="6FDC14A0" w14:textId="77777777" w:rsidTr="00786BA9">
        <w:tc>
          <w:tcPr>
            <w:tcW w:w="3600" w:type="dxa"/>
            <w:vAlign w:val="bottom"/>
          </w:tcPr>
          <w:p w14:paraId="69FC7EDB" w14:textId="77777777" w:rsidR="00397AA6" w:rsidRPr="00786BA9" w:rsidRDefault="00397AA6" w:rsidP="00397AA6">
            <w:pPr>
              <w:ind w:firstLine="150"/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Hispanic/Latina</w:t>
            </w:r>
          </w:p>
        </w:tc>
        <w:tc>
          <w:tcPr>
            <w:tcW w:w="720" w:type="dxa"/>
            <w:vAlign w:val="bottom"/>
          </w:tcPr>
          <w:p w14:paraId="169B7872" w14:textId="62747513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628</w:t>
            </w:r>
          </w:p>
        </w:tc>
        <w:tc>
          <w:tcPr>
            <w:tcW w:w="720" w:type="dxa"/>
            <w:vAlign w:val="bottom"/>
          </w:tcPr>
          <w:p w14:paraId="65685B91" w14:textId="28BC47F9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42)</w:t>
            </w:r>
          </w:p>
        </w:tc>
        <w:tc>
          <w:tcPr>
            <w:tcW w:w="720" w:type="dxa"/>
            <w:vAlign w:val="bottom"/>
          </w:tcPr>
          <w:p w14:paraId="6F8DC5AE" w14:textId="022282B8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14:paraId="2CE595A7" w14:textId="00FD6D11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3)</w:t>
            </w:r>
          </w:p>
        </w:tc>
        <w:tc>
          <w:tcPr>
            <w:tcW w:w="720" w:type="dxa"/>
            <w:vAlign w:val="bottom"/>
          </w:tcPr>
          <w:p w14:paraId="7EAB01CE" w14:textId="48F678A6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720" w:type="dxa"/>
            <w:vAlign w:val="bottom"/>
          </w:tcPr>
          <w:p w14:paraId="01712963" w14:textId="327F6600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21)</w:t>
            </w:r>
          </w:p>
        </w:tc>
        <w:tc>
          <w:tcPr>
            <w:tcW w:w="720" w:type="dxa"/>
            <w:vAlign w:val="bottom"/>
          </w:tcPr>
          <w:p w14:paraId="6D4D5DA7" w14:textId="72239D4C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720" w:type="dxa"/>
            <w:vAlign w:val="bottom"/>
          </w:tcPr>
          <w:p w14:paraId="4C0ED3B1" w14:textId="5B566F5C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7)</w:t>
            </w:r>
          </w:p>
        </w:tc>
      </w:tr>
      <w:tr w:rsidR="00397AA6" w:rsidRPr="00A6290D" w14:paraId="562A1581" w14:textId="77777777" w:rsidTr="00786BA9">
        <w:tc>
          <w:tcPr>
            <w:tcW w:w="3600" w:type="dxa"/>
            <w:vAlign w:val="bottom"/>
          </w:tcPr>
          <w:p w14:paraId="69102A78" w14:textId="77777777" w:rsidR="00397AA6" w:rsidRPr="00786BA9" w:rsidRDefault="00397AA6" w:rsidP="00397AA6">
            <w:pPr>
              <w:ind w:firstLine="150"/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 xml:space="preserve">Non-Hispanic multiracial or another </w:t>
            </w:r>
          </w:p>
        </w:tc>
        <w:tc>
          <w:tcPr>
            <w:tcW w:w="720" w:type="dxa"/>
            <w:vAlign w:val="bottom"/>
          </w:tcPr>
          <w:p w14:paraId="2C3A309C" w14:textId="5A21EEC7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720" w:type="dxa"/>
            <w:vAlign w:val="bottom"/>
          </w:tcPr>
          <w:p w14:paraId="4F67A38B" w14:textId="62D22188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7)</w:t>
            </w:r>
          </w:p>
        </w:tc>
        <w:tc>
          <w:tcPr>
            <w:tcW w:w="720" w:type="dxa"/>
            <w:vAlign w:val="bottom"/>
          </w:tcPr>
          <w:p w14:paraId="55F9E14A" w14:textId="154DDCB4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720" w:type="dxa"/>
            <w:vAlign w:val="bottom"/>
          </w:tcPr>
          <w:p w14:paraId="6E44ACE5" w14:textId="6718A05A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10)</w:t>
            </w:r>
          </w:p>
        </w:tc>
        <w:tc>
          <w:tcPr>
            <w:tcW w:w="720" w:type="dxa"/>
            <w:vAlign w:val="bottom"/>
          </w:tcPr>
          <w:p w14:paraId="5BA9C54D" w14:textId="5C78E4D7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720" w:type="dxa"/>
            <w:vAlign w:val="bottom"/>
          </w:tcPr>
          <w:p w14:paraId="1B02FB68" w14:textId="24EFF9F4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16)</w:t>
            </w:r>
          </w:p>
        </w:tc>
        <w:tc>
          <w:tcPr>
            <w:tcW w:w="720" w:type="dxa"/>
            <w:vAlign w:val="bottom"/>
          </w:tcPr>
          <w:p w14:paraId="5C7395DA" w14:textId="1DFAF4EA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720" w:type="dxa"/>
            <w:vAlign w:val="bottom"/>
          </w:tcPr>
          <w:p w14:paraId="5948BA90" w14:textId="3F927C57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7)</w:t>
            </w:r>
          </w:p>
        </w:tc>
      </w:tr>
      <w:tr w:rsidR="00397AA6" w:rsidRPr="00A6290D" w14:paraId="224F23F0" w14:textId="77777777" w:rsidTr="00786BA9">
        <w:tc>
          <w:tcPr>
            <w:tcW w:w="3600" w:type="dxa"/>
            <w:vAlign w:val="bottom"/>
          </w:tcPr>
          <w:p w14:paraId="2787E4FC" w14:textId="77777777" w:rsidR="00397AA6" w:rsidRPr="00786BA9" w:rsidRDefault="00397AA6" w:rsidP="00397AA6">
            <w:pPr>
              <w:ind w:firstLine="150"/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720" w:type="dxa"/>
            <w:vAlign w:val="bottom"/>
          </w:tcPr>
          <w:p w14:paraId="23685956" w14:textId="325D450F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1186</w:t>
            </w:r>
          </w:p>
        </w:tc>
        <w:tc>
          <w:tcPr>
            <w:tcW w:w="720" w:type="dxa"/>
            <w:vAlign w:val="bottom"/>
          </w:tcPr>
          <w:p w14:paraId="7537FE26" w14:textId="3F2F2472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47)</w:t>
            </w:r>
          </w:p>
        </w:tc>
        <w:tc>
          <w:tcPr>
            <w:tcW w:w="720" w:type="dxa"/>
            <w:vAlign w:val="bottom"/>
          </w:tcPr>
          <w:p w14:paraId="001DE3B5" w14:textId="36CC87E6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2029</w:t>
            </w:r>
          </w:p>
        </w:tc>
        <w:tc>
          <w:tcPr>
            <w:tcW w:w="720" w:type="dxa"/>
            <w:vAlign w:val="bottom"/>
          </w:tcPr>
          <w:p w14:paraId="15B53973" w14:textId="5F86617D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84)</w:t>
            </w:r>
          </w:p>
        </w:tc>
        <w:tc>
          <w:tcPr>
            <w:tcW w:w="720" w:type="dxa"/>
            <w:vAlign w:val="bottom"/>
          </w:tcPr>
          <w:p w14:paraId="6469A813" w14:textId="2554C40F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1247</w:t>
            </w:r>
          </w:p>
        </w:tc>
        <w:tc>
          <w:tcPr>
            <w:tcW w:w="720" w:type="dxa"/>
            <w:vAlign w:val="bottom"/>
          </w:tcPr>
          <w:p w14:paraId="4461CB0F" w14:textId="3FF232B0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49)</w:t>
            </w:r>
          </w:p>
        </w:tc>
        <w:tc>
          <w:tcPr>
            <w:tcW w:w="720" w:type="dxa"/>
            <w:vAlign w:val="bottom"/>
          </w:tcPr>
          <w:p w14:paraId="76B7C88D" w14:textId="71B8EC72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1685</w:t>
            </w:r>
          </w:p>
        </w:tc>
        <w:tc>
          <w:tcPr>
            <w:tcW w:w="720" w:type="dxa"/>
            <w:vAlign w:val="bottom"/>
          </w:tcPr>
          <w:p w14:paraId="0395BBB8" w14:textId="5E53BF42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77)</w:t>
            </w:r>
          </w:p>
        </w:tc>
      </w:tr>
      <w:tr w:rsidR="00397AA6" w:rsidRPr="00A6290D" w14:paraId="5368844B" w14:textId="77777777" w:rsidTr="00786BA9">
        <w:tc>
          <w:tcPr>
            <w:tcW w:w="3600" w:type="dxa"/>
            <w:vAlign w:val="bottom"/>
          </w:tcPr>
          <w:p w14:paraId="51227A77" w14:textId="77777777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Socioeconomic status</w:t>
            </w:r>
          </w:p>
        </w:tc>
        <w:tc>
          <w:tcPr>
            <w:tcW w:w="720" w:type="dxa"/>
            <w:vAlign w:val="bottom"/>
          </w:tcPr>
          <w:p w14:paraId="32C0FDA0" w14:textId="77777777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30CEA729" w14:textId="77777777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02EFA70A" w14:textId="77777777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3EE7E7A0" w14:textId="77777777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61ADB96C" w14:textId="77777777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60AF3BF9" w14:textId="77777777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3D9CB432" w14:textId="77777777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3FB9BBDB" w14:textId="77777777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7AA6" w:rsidRPr="00A6290D" w14:paraId="5CB30948" w14:textId="77777777" w:rsidTr="00786BA9">
        <w:tc>
          <w:tcPr>
            <w:tcW w:w="3600" w:type="dxa"/>
            <w:vAlign w:val="bottom"/>
          </w:tcPr>
          <w:p w14:paraId="6BA812E0" w14:textId="77777777" w:rsidR="00397AA6" w:rsidRPr="00786BA9" w:rsidRDefault="00397AA6" w:rsidP="00397AA6">
            <w:pPr>
              <w:ind w:firstLine="150"/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Some college or less, &lt;$75K</w:t>
            </w:r>
          </w:p>
        </w:tc>
        <w:tc>
          <w:tcPr>
            <w:tcW w:w="720" w:type="dxa"/>
            <w:vAlign w:val="bottom"/>
          </w:tcPr>
          <w:p w14:paraId="29E90F37" w14:textId="0E95F4A5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697</w:t>
            </w:r>
          </w:p>
        </w:tc>
        <w:tc>
          <w:tcPr>
            <w:tcW w:w="720" w:type="dxa"/>
            <w:vAlign w:val="bottom"/>
          </w:tcPr>
          <w:p w14:paraId="6CF983EC" w14:textId="29D71F81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45)</w:t>
            </w:r>
          </w:p>
        </w:tc>
        <w:tc>
          <w:tcPr>
            <w:tcW w:w="720" w:type="dxa"/>
            <w:vAlign w:val="bottom"/>
          </w:tcPr>
          <w:p w14:paraId="3B46F7DC" w14:textId="4156D792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803</w:t>
            </w:r>
          </w:p>
        </w:tc>
        <w:tc>
          <w:tcPr>
            <w:tcW w:w="720" w:type="dxa"/>
            <w:vAlign w:val="bottom"/>
          </w:tcPr>
          <w:p w14:paraId="2C9F87F8" w14:textId="3B98C9BE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41)</w:t>
            </w:r>
          </w:p>
        </w:tc>
        <w:tc>
          <w:tcPr>
            <w:tcW w:w="720" w:type="dxa"/>
            <w:vAlign w:val="bottom"/>
          </w:tcPr>
          <w:p w14:paraId="7F2FEEC9" w14:textId="498F6F77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720" w:type="dxa"/>
            <w:vAlign w:val="bottom"/>
          </w:tcPr>
          <w:p w14:paraId="6CE88FF9" w14:textId="1EB406CB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27)</w:t>
            </w:r>
          </w:p>
        </w:tc>
        <w:tc>
          <w:tcPr>
            <w:tcW w:w="720" w:type="dxa"/>
            <w:vAlign w:val="bottom"/>
          </w:tcPr>
          <w:p w14:paraId="30E84682" w14:textId="4DDD2BE8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651</w:t>
            </w:r>
          </w:p>
        </w:tc>
        <w:tc>
          <w:tcPr>
            <w:tcW w:w="720" w:type="dxa"/>
            <w:vAlign w:val="bottom"/>
          </w:tcPr>
          <w:p w14:paraId="59E5B73A" w14:textId="38EA3075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38)</w:t>
            </w:r>
          </w:p>
        </w:tc>
      </w:tr>
      <w:tr w:rsidR="00397AA6" w:rsidRPr="00A6290D" w14:paraId="460B87AE" w14:textId="77777777" w:rsidTr="00786BA9">
        <w:tc>
          <w:tcPr>
            <w:tcW w:w="3600" w:type="dxa"/>
            <w:vAlign w:val="bottom"/>
          </w:tcPr>
          <w:p w14:paraId="5B77E77F" w14:textId="77777777" w:rsidR="00397AA6" w:rsidRPr="00786BA9" w:rsidRDefault="00397AA6" w:rsidP="00397AA6">
            <w:pPr>
              <w:ind w:firstLine="150"/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Some college or less, &lt;$75K</w:t>
            </w:r>
          </w:p>
        </w:tc>
        <w:tc>
          <w:tcPr>
            <w:tcW w:w="720" w:type="dxa"/>
            <w:vAlign w:val="bottom"/>
          </w:tcPr>
          <w:p w14:paraId="21F8D2E6" w14:textId="3CE06F3B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720" w:type="dxa"/>
            <w:vAlign w:val="bottom"/>
          </w:tcPr>
          <w:p w14:paraId="61BF7A46" w14:textId="0917FC55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28)</w:t>
            </w:r>
          </w:p>
        </w:tc>
        <w:tc>
          <w:tcPr>
            <w:tcW w:w="720" w:type="dxa"/>
            <w:vAlign w:val="bottom"/>
          </w:tcPr>
          <w:p w14:paraId="09C2BC87" w14:textId="6F803F5C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720" w:type="dxa"/>
            <w:vAlign w:val="bottom"/>
          </w:tcPr>
          <w:p w14:paraId="0EC74C81" w14:textId="260B9540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24)</w:t>
            </w:r>
          </w:p>
        </w:tc>
        <w:tc>
          <w:tcPr>
            <w:tcW w:w="720" w:type="dxa"/>
            <w:vAlign w:val="bottom"/>
          </w:tcPr>
          <w:p w14:paraId="0ECEB2F4" w14:textId="7B75560F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720" w:type="dxa"/>
            <w:vAlign w:val="bottom"/>
          </w:tcPr>
          <w:p w14:paraId="2AB3F60F" w14:textId="5F73861E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27)</w:t>
            </w:r>
          </w:p>
        </w:tc>
        <w:tc>
          <w:tcPr>
            <w:tcW w:w="720" w:type="dxa"/>
            <w:vAlign w:val="bottom"/>
          </w:tcPr>
          <w:p w14:paraId="54F378DC" w14:textId="0B51D5CB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720" w:type="dxa"/>
            <w:vAlign w:val="bottom"/>
          </w:tcPr>
          <w:p w14:paraId="1B7080D7" w14:textId="5D8385B1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27)</w:t>
            </w:r>
          </w:p>
        </w:tc>
      </w:tr>
      <w:tr w:rsidR="00397AA6" w:rsidRPr="00A6290D" w14:paraId="3934FB68" w14:textId="77777777" w:rsidTr="00786BA9">
        <w:tc>
          <w:tcPr>
            <w:tcW w:w="3600" w:type="dxa"/>
            <w:vAlign w:val="bottom"/>
          </w:tcPr>
          <w:p w14:paraId="4360F44E" w14:textId="77777777" w:rsidR="00397AA6" w:rsidRPr="00786BA9" w:rsidRDefault="00397AA6" w:rsidP="00397AA6">
            <w:pPr>
              <w:ind w:firstLine="150"/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Bachelor's degree or higher, &lt;$75K</w:t>
            </w:r>
          </w:p>
        </w:tc>
        <w:tc>
          <w:tcPr>
            <w:tcW w:w="720" w:type="dxa"/>
            <w:vAlign w:val="bottom"/>
          </w:tcPr>
          <w:p w14:paraId="798922DC" w14:textId="783810CF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720" w:type="dxa"/>
            <w:vAlign w:val="bottom"/>
          </w:tcPr>
          <w:p w14:paraId="1D0B398D" w14:textId="19E9BD6D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9)</w:t>
            </w:r>
          </w:p>
        </w:tc>
        <w:tc>
          <w:tcPr>
            <w:tcW w:w="720" w:type="dxa"/>
            <w:vAlign w:val="bottom"/>
          </w:tcPr>
          <w:p w14:paraId="52AB91CA" w14:textId="25697039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492</w:t>
            </w:r>
          </w:p>
        </w:tc>
        <w:tc>
          <w:tcPr>
            <w:tcW w:w="720" w:type="dxa"/>
            <w:vAlign w:val="bottom"/>
          </w:tcPr>
          <w:p w14:paraId="1B04DBBC" w14:textId="5903087B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12)</w:t>
            </w:r>
          </w:p>
        </w:tc>
        <w:tc>
          <w:tcPr>
            <w:tcW w:w="720" w:type="dxa"/>
            <w:vAlign w:val="bottom"/>
          </w:tcPr>
          <w:p w14:paraId="246E7D9C" w14:textId="6DED12B9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  <w:tc>
          <w:tcPr>
            <w:tcW w:w="720" w:type="dxa"/>
            <w:vAlign w:val="bottom"/>
          </w:tcPr>
          <w:p w14:paraId="3DD599FF" w14:textId="3AF43DA4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9)</w:t>
            </w:r>
          </w:p>
        </w:tc>
        <w:tc>
          <w:tcPr>
            <w:tcW w:w="720" w:type="dxa"/>
            <w:vAlign w:val="bottom"/>
          </w:tcPr>
          <w:p w14:paraId="46819AB0" w14:textId="19ACB2F1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388</w:t>
            </w:r>
          </w:p>
        </w:tc>
        <w:tc>
          <w:tcPr>
            <w:tcW w:w="720" w:type="dxa"/>
            <w:vAlign w:val="bottom"/>
          </w:tcPr>
          <w:p w14:paraId="75181D9D" w14:textId="115980A6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11)</w:t>
            </w:r>
          </w:p>
        </w:tc>
      </w:tr>
      <w:tr w:rsidR="00397AA6" w:rsidRPr="00A6290D" w14:paraId="629DE120" w14:textId="77777777" w:rsidTr="00786BA9">
        <w:tc>
          <w:tcPr>
            <w:tcW w:w="3600" w:type="dxa"/>
            <w:vAlign w:val="bottom"/>
          </w:tcPr>
          <w:p w14:paraId="409DA9DC" w14:textId="77777777" w:rsidR="00397AA6" w:rsidRPr="00786BA9" w:rsidRDefault="00397AA6" w:rsidP="00397AA6">
            <w:pPr>
              <w:ind w:firstLine="150"/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Bachelor's degree or higher, ≥$75K</w:t>
            </w:r>
          </w:p>
        </w:tc>
        <w:tc>
          <w:tcPr>
            <w:tcW w:w="720" w:type="dxa"/>
            <w:vAlign w:val="bottom"/>
          </w:tcPr>
          <w:p w14:paraId="7B8A3808" w14:textId="3714CB8D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619</w:t>
            </w:r>
          </w:p>
        </w:tc>
        <w:tc>
          <w:tcPr>
            <w:tcW w:w="720" w:type="dxa"/>
            <w:vAlign w:val="bottom"/>
          </w:tcPr>
          <w:p w14:paraId="00948651" w14:textId="33D1A89B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18)</w:t>
            </w:r>
          </w:p>
        </w:tc>
        <w:tc>
          <w:tcPr>
            <w:tcW w:w="720" w:type="dxa"/>
            <w:vAlign w:val="bottom"/>
          </w:tcPr>
          <w:p w14:paraId="5CF18B32" w14:textId="6469455A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697</w:t>
            </w:r>
          </w:p>
        </w:tc>
        <w:tc>
          <w:tcPr>
            <w:tcW w:w="720" w:type="dxa"/>
            <w:vAlign w:val="bottom"/>
          </w:tcPr>
          <w:p w14:paraId="3975D8BA" w14:textId="35967266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23)</w:t>
            </w:r>
          </w:p>
        </w:tc>
        <w:tc>
          <w:tcPr>
            <w:tcW w:w="720" w:type="dxa"/>
            <w:vAlign w:val="bottom"/>
          </w:tcPr>
          <w:p w14:paraId="79083B86" w14:textId="46ED8EED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971</w:t>
            </w:r>
          </w:p>
        </w:tc>
        <w:tc>
          <w:tcPr>
            <w:tcW w:w="720" w:type="dxa"/>
            <w:vAlign w:val="bottom"/>
          </w:tcPr>
          <w:p w14:paraId="4BE0695B" w14:textId="2290E57A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37)</w:t>
            </w:r>
          </w:p>
        </w:tc>
        <w:tc>
          <w:tcPr>
            <w:tcW w:w="720" w:type="dxa"/>
            <w:vAlign w:val="bottom"/>
          </w:tcPr>
          <w:p w14:paraId="7B36B4A0" w14:textId="31A92384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720" w:type="dxa"/>
            <w:vAlign w:val="bottom"/>
          </w:tcPr>
          <w:p w14:paraId="7CBC65E4" w14:textId="40C4562C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24)</w:t>
            </w:r>
          </w:p>
        </w:tc>
      </w:tr>
      <w:tr w:rsidR="00397AA6" w:rsidRPr="00A6290D" w14:paraId="0FDEA35F" w14:textId="77777777" w:rsidTr="00786BA9">
        <w:tc>
          <w:tcPr>
            <w:tcW w:w="3600" w:type="dxa"/>
            <w:vAlign w:val="bottom"/>
          </w:tcPr>
          <w:p w14:paraId="5DD267DB" w14:textId="77777777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 xml:space="preserve">Ever attended a CPC </w:t>
            </w:r>
          </w:p>
        </w:tc>
        <w:tc>
          <w:tcPr>
            <w:tcW w:w="720" w:type="dxa"/>
            <w:vAlign w:val="bottom"/>
          </w:tcPr>
          <w:p w14:paraId="6BE73797" w14:textId="77777777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204C7F70" w14:textId="77777777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31C1AE9A" w14:textId="77777777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6E540549" w14:textId="77777777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285BBC54" w14:textId="77777777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6254B143" w14:textId="77777777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662153DE" w14:textId="77777777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279B6782" w14:textId="77777777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7AA6" w:rsidRPr="00A6290D" w14:paraId="77563CAB" w14:textId="77777777" w:rsidTr="00786BA9">
        <w:tc>
          <w:tcPr>
            <w:tcW w:w="3600" w:type="dxa"/>
            <w:vAlign w:val="bottom"/>
          </w:tcPr>
          <w:p w14:paraId="6B2E2F61" w14:textId="77777777" w:rsidR="00397AA6" w:rsidRPr="00786BA9" w:rsidRDefault="00397AA6" w:rsidP="00397AA6">
            <w:pPr>
              <w:ind w:firstLine="150"/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20" w:type="dxa"/>
            <w:vAlign w:val="bottom"/>
          </w:tcPr>
          <w:p w14:paraId="65DC7B18" w14:textId="0D3E079F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720" w:type="dxa"/>
            <w:vAlign w:val="bottom"/>
          </w:tcPr>
          <w:p w14:paraId="566B466C" w14:textId="1FB712EA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17)</w:t>
            </w:r>
          </w:p>
        </w:tc>
        <w:tc>
          <w:tcPr>
            <w:tcW w:w="720" w:type="dxa"/>
            <w:vAlign w:val="bottom"/>
          </w:tcPr>
          <w:p w14:paraId="6C797CFE" w14:textId="67AF91B0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720" w:type="dxa"/>
            <w:vAlign w:val="bottom"/>
          </w:tcPr>
          <w:p w14:paraId="0BBCFB5C" w14:textId="5574F696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12)</w:t>
            </w:r>
          </w:p>
        </w:tc>
        <w:tc>
          <w:tcPr>
            <w:tcW w:w="720" w:type="dxa"/>
            <w:vAlign w:val="bottom"/>
          </w:tcPr>
          <w:p w14:paraId="6C03BF3A" w14:textId="2BC048D2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720" w:type="dxa"/>
            <w:vAlign w:val="bottom"/>
          </w:tcPr>
          <w:p w14:paraId="66CC06DC" w14:textId="0AB66F6B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9)</w:t>
            </w:r>
          </w:p>
        </w:tc>
        <w:tc>
          <w:tcPr>
            <w:tcW w:w="720" w:type="dxa"/>
            <w:vAlign w:val="bottom"/>
          </w:tcPr>
          <w:p w14:paraId="3C300A40" w14:textId="472A99F2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720" w:type="dxa"/>
            <w:vAlign w:val="bottom"/>
          </w:tcPr>
          <w:p w14:paraId="1A061B69" w14:textId="4860A916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12)</w:t>
            </w:r>
          </w:p>
        </w:tc>
      </w:tr>
      <w:tr w:rsidR="00397AA6" w:rsidRPr="00A6290D" w14:paraId="08A4DCE5" w14:textId="77777777" w:rsidTr="00786BA9">
        <w:tc>
          <w:tcPr>
            <w:tcW w:w="3600" w:type="dxa"/>
            <w:vAlign w:val="bottom"/>
          </w:tcPr>
          <w:p w14:paraId="42626ECC" w14:textId="77777777" w:rsidR="00397AA6" w:rsidRPr="00786BA9" w:rsidRDefault="00397AA6" w:rsidP="00397AA6">
            <w:pPr>
              <w:ind w:firstLine="150"/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20" w:type="dxa"/>
            <w:vAlign w:val="bottom"/>
          </w:tcPr>
          <w:p w14:paraId="5541598E" w14:textId="4D5D5EAB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1657</w:t>
            </w:r>
          </w:p>
        </w:tc>
        <w:tc>
          <w:tcPr>
            <w:tcW w:w="720" w:type="dxa"/>
            <w:vAlign w:val="bottom"/>
          </w:tcPr>
          <w:p w14:paraId="4715876F" w14:textId="1205A0CA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81)</w:t>
            </w:r>
          </w:p>
        </w:tc>
        <w:tc>
          <w:tcPr>
            <w:tcW w:w="720" w:type="dxa"/>
            <w:vAlign w:val="bottom"/>
          </w:tcPr>
          <w:p w14:paraId="1FF987EA" w14:textId="0324B6AE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1969</w:t>
            </w:r>
          </w:p>
        </w:tc>
        <w:tc>
          <w:tcPr>
            <w:tcW w:w="720" w:type="dxa"/>
            <w:vAlign w:val="bottom"/>
          </w:tcPr>
          <w:p w14:paraId="42DFE6A3" w14:textId="3280F10D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86)</w:t>
            </w:r>
          </w:p>
        </w:tc>
        <w:tc>
          <w:tcPr>
            <w:tcW w:w="720" w:type="dxa"/>
            <w:vAlign w:val="bottom"/>
          </w:tcPr>
          <w:p w14:paraId="229FD1C2" w14:textId="13DD0828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1861</w:t>
            </w:r>
          </w:p>
        </w:tc>
        <w:tc>
          <w:tcPr>
            <w:tcW w:w="720" w:type="dxa"/>
            <w:vAlign w:val="bottom"/>
          </w:tcPr>
          <w:p w14:paraId="683ED172" w14:textId="218EA76C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88)</w:t>
            </w:r>
          </w:p>
        </w:tc>
        <w:tc>
          <w:tcPr>
            <w:tcW w:w="720" w:type="dxa"/>
            <w:vAlign w:val="bottom"/>
          </w:tcPr>
          <w:p w14:paraId="4CF5F7AD" w14:textId="3F439878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1717</w:t>
            </w:r>
          </w:p>
        </w:tc>
        <w:tc>
          <w:tcPr>
            <w:tcW w:w="720" w:type="dxa"/>
            <w:vAlign w:val="bottom"/>
          </w:tcPr>
          <w:p w14:paraId="132B8BF4" w14:textId="1F3D0784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86)</w:t>
            </w:r>
          </w:p>
        </w:tc>
      </w:tr>
      <w:tr w:rsidR="00397AA6" w:rsidRPr="00A6290D" w14:paraId="463C6641" w14:textId="77777777" w:rsidTr="00786BA9"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14:paraId="37BAFB15" w14:textId="77777777" w:rsidR="00397AA6" w:rsidRPr="00786BA9" w:rsidRDefault="00397AA6" w:rsidP="00397AA6">
            <w:pPr>
              <w:ind w:firstLine="150"/>
              <w:rPr>
                <w:rFonts w:ascii="Times New Roman" w:eastAsia="Times New Roman" w:hAnsi="Times New Roman" w:cs="Times New Roman"/>
                <w:color w:val="000000"/>
              </w:rPr>
            </w:pPr>
            <w:r w:rsidRPr="00786BA9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B3F2FD2" w14:textId="7CF6109D" w:rsidR="00397AA6" w:rsidRPr="00786BA9" w:rsidRDefault="00397AA6" w:rsidP="00397AA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21A40F0" w14:textId="06E84FD3" w:rsidR="00397AA6" w:rsidRPr="00786BA9" w:rsidRDefault="00397AA6" w:rsidP="00397A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43A1320" w14:textId="17AC5047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2FC8798" w14:textId="48906206" w:rsidR="00397AA6" w:rsidRPr="00786BA9" w:rsidRDefault="00397AA6" w:rsidP="0039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eastAsia="Times New Roman" w:hAnsi="Times New Roman" w:cs="Times New Roman"/>
                <w:color w:val="000000"/>
              </w:rPr>
              <w:t>(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CEAAB50" w14:textId="78B9993F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1BACE6B" w14:textId="0338FCE0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68D94BF" w14:textId="03561738" w:rsidR="00397AA6" w:rsidRPr="00786BA9" w:rsidRDefault="00397AA6" w:rsidP="00397A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0902DDD" w14:textId="18C55EAB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9C5129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</w:tr>
      <w:tr w:rsidR="00397AA6" w:rsidRPr="00A6290D" w14:paraId="542C2A68" w14:textId="77777777" w:rsidTr="00786BA9">
        <w:tc>
          <w:tcPr>
            <w:tcW w:w="9360" w:type="dxa"/>
            <w:gridSpan w:val="9"/>
            <w:tcBorders>
              <w:top w:val="single" w:sz="4" w:space="0" w:color="auto"/>
            </w:tcBorders>
            <w:vAlign w:val="bottom"/>
          </w:tcPr>
          <w:p w14:paraId="162BA5D4" w14:textId="77777777" w:rsidR="00397AA6" w:rsidRPr="00786BA9" w:rsidRDefault="00397AA6" w:rsidP="00397AA6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gramStart"/>
            <w:r w:rsidRPr="00786BA9">
              <w:rPr>
                <w:rFonts w:ascii="Times New Roman" w:hAnsi="Times New Roman" w:cs="Times New Roman"/>
                <w:vertAlign w:val="superscript"/>
              </w:rPr>
              <w:t>a</w:t>
            </w:r>
            <w:r w:rsidRPr="00786BA9">
              <w:rPr>
                <w:rFonts w:ascii="Times New Roman" w:hAnsi="Times New Roman" w:cs="Times New Roman"/>
              </w:rPr>
              <w:t>Survey</w:t>
            </w:r>
            <w:proofErr w:type="gramEnd"/>
            <w:r w:rsidRPr="00786BA9">
              <w:rPr>
                <w:rFonts w:ascii="Times New Roman" w:hAnsi="Times New Roman" w:cs="Times New Roman"/>
              </w:rPr>
              <w:t xml:space="preserve"> conducted in 2018-2019 in Iowa and in 2019-2020 in Wisconsin, Arizona, and New Jersey; </w:t>
            </w:r>
            <w:r w:rsidRPr="00786BA9">
              <w:rPr>
                <w:rFonts w:ascii="Times New Roman" w:hAnsi="Times New Roman" w:cs="Times New Roman"/>
                <w:vertAlign w:val="superscript"/>
              </w:rPr>
              <w:t>b</w:t>
            </w:r>
            <w:r w:rsidRPr="00786BA9">
              <w:rPr>
                <w:rFonts w:ascii="Times New Roman" w:hAnsi="Times New Roman" w:cs="Times New Roman"/>
              </w:rPr>
              <w:t xml:space="preserve">Unweighted number; </w:t>
            </w:r>
            <w:r w:rsidRPr="00786BA9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6BA9">
              <w:rPr>
                <w:rFonts w:ascii="Times New Roman" w:hAnsi="Times New Roman" w:cs="Times New Roman"/>
              </w:rPr>
              <w:t>Weighted percent</w:t>
            </w:r>
          </w:p>
          <w:p w14:paraId="2385842B" w14:textId="77777777" w:rsidR="00397AA6" w:rsidRPr="00786BA9" w:rsidRDefault="00397AA6" w:rsidP="00397AA6">
            <w:pPr>
              <w:rPr>
                <w:rFonts w:ascii="Times New Roman" w:hAnsi="Times New Roman" w:cs="Times New Roman"/>
                <w:color w:val="000000"/>
              </w:rPr>
            </w:pPr>
            <w:r w:rsidRPr="00786BA9">
              <w:rPr>
                <w:rFonts w:ascii="Times New Roman" w:hAnsi="Times New Roman" w:cs="Times New Roman"/>
              </w:rPr>
              <w:t>CPC = crisis pregnancy center</w:t>
            </w:r>
          </w:p>
        </w:tc>
      </w:tr>
    </w:tbl>
    <w:p w14:paraId="1D07AB14" w14:textId="77777777" w:rsidR="00FD6671" w:rsidRDefault="00FD6671"/>
    <w:sectPr w:rsidR="00FD6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671"/>
    <w:rsid w:val="00397AA6"/>
    <w:rsid w:val="004C7EDF"/>
    <w:rsid w:val="006456C8"/>
    <w:rsid w:val="009C21DA"/>
    <w:rsid w:val="00FD6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32F9D"/>
  <w15:chartTrackingRefBased/>
  <w15:docId w15:val="{BF9DBD63-0C86-4BA8-97D1-CFD195BD0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67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6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6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6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6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6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6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6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6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6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6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6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6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6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6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6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6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6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6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67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66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67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6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6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6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66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, Maria Folino</dc:creator>
  <cp:keywords/>
  <dc:description/>
  <cp:lastModifiedBy>Gallo, Maria Folino</cp:lastModifiedBy>
  <cp:revision>2</cp:revision>
  <dcterms:created xsi:type="dcterms:W3CDTF">2025-03-02T20:44:00Z</dcterms:created>
  <dcterms:modified xsi:type="dcterms:W3CDTF">2025-04-24T16:33:00Z</dcterms:modified>
</cp:coreProperties>
</file>